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DD2F0" w14:textId="12B5777E" w:rsidR="00251527" w:rsidRPr="00251527" w:rsidRDefault="00251527" w:rsidP="002515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1527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474F2F"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0DF20E4B" w14:textId="28FE78F3" w:rsidR="00251527" w:rsidRPr="00251527" w:rsidRDefault="00251527" w:rsidP="00251527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251527">
        <w:rPr>
          <w:rFonts w:ascii="Times New Roman" w:hAnsi="Times New Roman" w:cs="Times New Roman"/>
          <w:sz w:val="24"/>
          <w:szCs w:val="24"/>
        </w:rPr>
        <w:t xml:space="preserve">Appendix </w:t>
      </w:r>
      <w:r w:rsidR="00474F2F">
        <w:rPr>
          <w:rFonts w:ascii="Times New Roman" w:hAnsi="Times New Roman" w:cs="Times New Roman"/>
          <w:sz w:val="24"/>
          <w:szCs w:val="24"/>
        </w:rPr>
        <w:t>S1</w:t>
      </w:r>
      <w:r w:rsidRPr="00251527">
        <w:rPr>
          <w:rFonts w:ascii="Times New Roman" w:hAnsi="Times New Roman" w:cs="Times New Roman"/>
          <w:sz w:val="24"/>
          <w:szCs w:val="24"/>
        </w:rPr>
        <w:t xml:space="preserve"> table 1 describes the action names and the associated format. The bold words in the “</w:t>
      </w:r>
      <w:r w:rsidRPr="00251527">
        <w:rPr>
          <w:rFonts w:ascii="Times New Roman" w:hAnsi="Times New Roman" w:cs="Times New Roman"/>
          <w:i/>
          <w:sz w:val="24"/>
          <w:szCs w:val="24"/>
        </w:rPr>
        <w:t>Format</w:t>
      </w:r>
      <w:r w:rsidRPr="00251527">
        <w:rPr>
          <w:rFonts w:ascii="Times New Roman" w:hAnsi="Times New Roman" w:cs="Times New Roman"/>
          <w:sz w:val="24"/>
          <w:szCs w:val="24"/>
        </w:rPr>
        <w:t>” column appear in the text as they are, while the time, chemical name, or temperature replace other words. Certain parameters may not be present in the original text; therefore, such parameters are omitted from the structure format. The table below describes the full version of the action.</w:t>
      </w:r>
    </w:p>
    <w:p w14:paraId="1A1B0334" w14:textId="440F4848" w:rsidR="00251527" w:rsidRPr="00251527" w:rsidRDefault="00251527" w:rsidP="00251527">
      <w:pPr>
        <w:rPr>
          <w:rFonts w:ascii="Times New Roman" w:hAnsi="Times New Roman" w:cs="Times New Roman"/>
          <w:sz w:val="24"/>
          <w:szCs w:val="24"/>
        </w:rPr>
      </w:pPr>
      <w:r w:rsidRPr="00251527">
        <w:rPr>
          <w:rFonts w:ascii="Times New Roman" w:hAnsi="Times New Roman" w:cs="Times New Roman"/>
          <w:sz w:val="24"/>
          <w:szCs w:val="24"/>
        </w:rPr>
        <w:t>Table 1. Action names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51527">
        <w:rPr>
          <w:rFonts w:ascii="Times New Roman" w:hAnsi="Times New Roman" w:cs="Times New Roman"/>
          <w:sz w:val="24"/>
          <w:szCs w:val="24"/>
        </w:rPr>
        <w:t xml:space="preserve"> format.</w:t>
      </w:r>
    </w:p>
    <w:tbl>
      <w:tblPr>
        <w:tblW w:w="9700" w:type="dxa"/>
        <w:tblLook w:val="04A0" w:firstRow="1" w:lastRow="0" w:firstColumn="1" w:lastColumn="0" w:noHBand="0" w:noVBand="1"/>
      </w:tblPr>
      <w:tblGrid>
        <w:gridCol w:w="2380"/>
        <w:gridCol w:w="7320"/>
      </w:tblGrid>
      <w:tr w:rsidR="00251527" w:rsidRPr="00251527" w14:paraId="116D2BB0" w14:textId="77777777" w:rsidTr="006A70A5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9EF6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ction name</w:t>
            </w:r>
          </w:p>
        </w:tc>
        <w:tc>
          <w:tcPr>
            <w:tcW w:w="7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CF845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Format</w:t>
            </w:r>
          </w:p>
        </w:tc>
      </w:tr>
      <w:tr w:rsidR="00251527" w:rsidRPr="00251527" w14:paraId="7F3AB90D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B064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validAction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1AC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INVALIDACTION</w:t>
            </w:r>
          </w:p>
        </w:tc>
      </w:tr>
      <w:tr w:rsidR="00251527" w:rsidRPr="00251527" w14:paraId="69A9CA88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123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dd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E659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DD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(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quantity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)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und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ov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</w:t>
            </w:r>
          </w:p>
        </w:tc>
      </w:tr>
      <w:tr w:rsidR="00251527" w:rsidRPr="00251527" w14:paraId="718403EA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BA52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llectLayer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9961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LLECTLAY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(aqueous/organic)</w:t>
            </w:r>
          </w:p>
        </w:tc>
      </w:tr>
      <w:tr w:rsidR="00251527" w:rsidRPr="00251527" w14:paraId="076F7DDE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1494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ncentrat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33F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CONCENTRATE</w:t>
            </w:r>
          </w:p>
        </w:tc>
      </w:tr>
      <w:tr w:rsidR="00251527" w:rsidRPr="00251527" w14:paraId="0512EEFA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695D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egas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0C12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DEGAS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</w:t>
            </w:r>
          </w:p>
        </w:tc>
      </w:tr>
      <w:tr w:rsidR="00251527" w:rsidRPr="00251527" w14:paraId="6B461F56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9788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ySolid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469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DRYSOLID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und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atmosphere</w:t>
            </w:r>
          </w:p>
        </w:tc>
      </w:tr>
      <w:tr w:rsidR="00251527" w:rsidRPr="00251527" w14:paraId="5D047741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55C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DrySolution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52A5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DRYSOLUTION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ov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</w:t>
            </w:r>
          </w:p>
        </w:tc>
      </w:tr>
      <w:tr w:rsidR="00251527" w:rsidRPr="00251527" w14:paraId="1DB9D573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75C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Extract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79BA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EXTRAC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number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</w:tr>
      <w:tr w:rsidR="00251527" w:rsidRPr="00251527" w14:paraId="5DE9E571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06F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ilter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8359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ILT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keep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phase</w:t>
            </w:r>
          </w:p>
        </w:tc>
      </w:tr>
      <w:tr w:rsidR="00251527" w:rsidRPr="00251527" w14:paraId="3D0B1174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0068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ollowOtherProcedur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864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LLOWOTHERPROCEDURE</w:t>
            </w:r>
          </w:p>
        </w:tc>
      </w:tr>
      <w:tr w:rsidR="00251527" w:rsidRPr="00251527" w14:paraId="1362CA39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5E9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keSolution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A8D5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MAKESOLUTION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(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quantity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)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nd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(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quantity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251527" w:rsidRPr="00251527" w14:paraId="28AA7596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B43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icrowav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7A36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MICROWAVE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</w:t>
            </w:r>
          </w:p>
        </w:tc>
      </w:tr>
      <w:tr w:rsidR="00251527" w:rsidRPr="00251527" w14:paraId="5A108C89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AA8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therLanguag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9D97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OTHERLANGUAGE</w:t>
            </w:r>
          </w:p>
        </w:tc>
      </w:tr>
      <w:tr w:rsidR="00251527" w:rsidRPr="00251527" w14:paraId="6845D600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461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artition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2CBB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PARTITION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nd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617B16DA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B68F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aseSeparation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6FC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PHASESEPARATION</w:t>
            </w:r>
          </w:p>
        </w:tc>
      </w:tr>
      <w:tr w:rsidR="00251527" w:rsidRPr="00251527" w14:paraId="7C1CFC93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9E02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urify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936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PURIFY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gradient ratio-ratio chemical name:chemical name</w:t>
            </w:r>
          </w:p>
        </w:tc>
      </w:tr>
      <w:tr w:rsidR="00251527" w:rsidRPr="00251527" w14:paraId="6E03F6BA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BC5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H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C4E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P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to P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number</w:t>
            </w:r>
          </w:p>
        </w:tc>
      </w:tr>
      <w:tr w:rsidR="00251527" w:rsidRPr="00251527" w14:paraId="2B2AFC40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3B9A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Quench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4A8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QUENC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</w:t>
            </w:r>
          </w:p>
        </w:tc>
      </w:tr>
      <w:tr w:rsidR="00251527" w:rsidRPr="00251527" w14:paraId="030BA7C4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DE5F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crystalliz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A20D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RECRYSTALLIZE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rom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3CFD16A9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1EA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Reflux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423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REFLUX 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und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5DEB7D07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2876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etTemperatur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1341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SETTEMPERATURE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</w:t>
            </w:r>
          </w:p>
        </w:tc>
      </w:tr>
      <w:tr w:rsidR="00251527" w:rsidRPr="00251527" w14:paraId="11836004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5C45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onicat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E07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SONICATE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</w:t>
            </w:r>
          </w:p>
        </w:tc>
      </w:tr>
      <w:tr w:rsidR="00251527" w:rsidRPr="00251527" w14:paraId="2E4A5EB7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3B6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ir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3F2C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STI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im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unde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51281690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34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riturate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871C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TRITURATE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459F2571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08B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ait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59E3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AI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for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duration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at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temperature</w:t>
            </w:r>
          </w:p>
        </w:tc>
      </w:tr>
      <w:tr w:rsidR="00251527" w:rsidRPr="00251527" w14:paraId="2182369D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40F0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Wash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E558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AS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with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 number </w:t>
            </w: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x</w:t>
            </w:r>
          </w:p>
        </w:tc>
      </w:tr>
      <w:tr w:rsidR="00251527" w:rsidRPr="00251527" w14:paraId="2F958E4A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F01E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ield</w:t>
            </w:r>
          </w:p>
        </w:tc>
        <w:tc>
          <w:tcPr>
            <w:tcW w:w="7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6287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YIELD</w:t>
            </w:r>
            <w:r w:rsidRPr="00251527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chemical name</w:t>
            </w:r>
          </w:p>
        </w:tc>
      </w:tr>
      <w:tr w:rsidR="00251527" w:rsidRPr="00251527" w14:paraId="5653EDCF" w14:textId="77777777" w:rsidTr="006A70A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07E08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oAction</w:t>
            </w:r>
          </w:p>
        </w:tc>
        <w:tc>
          <w:tcPr>
            <w:tcW w:w="7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FC7E2" w14:textId="77777777" w:rsidR="00251527" w:rsidRPr="00251527" w:rsidRDefault="00251527" w:rsidP="006A7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</w:pPr>
            <w:r w:rsidRPr="0025152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en-GB"/>
              </w:rPr>
              <w:t>NOACTION</w:t>
            </w:r>
          </w:p>
        </w:tc>
      </w:tr>
    </w:tbl>
    <w:p w14:paraId="6CD70DB1" w14:textId="77777777" w:rsidR="00251527" w:rsidRPr="00251527" w:rsidRDefault="00251527" w:rsidP="00251527">
      <w:pPr>
        <w:rPr>
          <w:rFonts w:ascii="Times New Roman" w:hAnsi="Times New Roman" w:cs="Times New Roman"/>
        </w:rPr>
      </w:pPr>
    </w:p>
    <w:p w14:paraId="113523EF" w14:textId="77777777" w:rsidR="00E1202F" w:rsidRPr="00251527" w:rsidRDefault="00E1202F">
      <w:pPr>
        <w:rPr>
          <w:rFonts w:ascii="Times New Roman" w:hAnsi="Times New Roman" w:cs="Times New Roman"/>
        </w:rPr>
      </w:pPr>
    </w:p>
    <w:sectPr w:rsidR="00E1202F" w:rsidRPr="00251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DazsLAwMjA1MTJT0lEKTi0uzszPAykwrAUAlKgdMiwAAAA="/>
  </w:docVars>
  <w:rsids>
    <w:rsidRoot w:val="00251527"/>
    <w:rsid w:val="00251527"/>
    <w:rsid w:val="00474F2F"/>
    <w:rsid w:val="00E12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68B3"/>
  <w15:chartTrackingRefBased/>
  <w15:docId w15:val="{56A35B50-7C9F-434D-95F7-10EFCCDB4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52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as Vaškevičius</dc:creator>
  <cp:keywords/>
  <dc:description/>
  <cp:lastModifiedBy>Mantas Vaškevičius</cp:lastModifiedBy>
  <cp:revision>2</cp:revision>
  <dcterms:created xsi:type="dcterms:W3CDTF">2023-05-04T14:21:00Z</dcterms:created>
  <dcterms:modified xsi:type="dcterms:W3CDTF">2023-05-04T14:25:00Z</dcterms:modified>
</cp:coreProperties>
</file>